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74EC" w:rsidRDefault="009A74EC" w:rsidP="009315D2">
      <w:pPr>
        <w:jc w:val="right"/>
        <w:rPr>
          <w:sz w:val="16"/>
          <w:szCs w:val="16"/>
        </w:rPr>
      </w:pPr>
    </w:p>
    <w:tbl>
      <w:tblPr>
        <w:tblStyle w:val="a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9A74EC">
        <w:trPr>
          <w:trHeight w:val="276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</w:rPr>
            </w:pP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</w:rPr>
              <w:t>No</w:t>
            </w:r>
          </w:p>
        </w:tc>
        <w:tc>
          <w:tcPr>
            <w:tcW w:w="10348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ported on page no.</w:t>
            </w:r>
          </w:p>
        </w:tc>
      </w:tr>
      <w:tr w:rsidR="009A74EC">
        <w:trPr>
          <w:trHeight w:val="268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000000"/>
            </w:tcBorders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9A74EC">
        <w:trPr>
          <w:trHeight w:val="276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Title and structured abstract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a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dentification as a randomised tria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9A74EC">
        <w:trPr>
          <w:trHeight w:val="47"/>
        </w:trPr>
        <w:tc>
          <w:tcPr>
            <w:tcW w:w="1560" w:type="dxa"/>
          </w:tcPr>
          <w:p w:rsidR="009A74EC" w:rsidRDefault="009A74E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9A74EC" w:rsidRDefault="009A74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b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9A74EC">
        <w:trPr>
          <w:trHeight w:val="276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892" w:type="dxa"/>
            <w:gridSpan w:val="3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9A74EC" w:rsidRDefault="009A74EC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9A74EC">
        <w:trPr>
          <w:trHeight w:val="272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Trial registration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9A74EC">
        <w:trPr>
          <w:trHeight w:val="272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Protocol and statistical analysis plan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9A74EC">
        <w:trPr>
          <w:trHeight w:val="272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Data sharing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9A74EC">
        <w:trPr>
          <w:trHeight w:val="272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Funding and conflicts of interest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a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Sources of funding and other support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 w:rsidR="009A74EC">
        <w:trPr>
          <w:trHeight w:val="272"/>
        </w:trPr>
        <w:tc>
          <w:tcPr>
            <w:tcW w:w="1560" w:type="dxa"/>
          </w:tcPr>
          <w:p w:rsidR="009A74EC" w:rsidRDefault="009A74E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9A74EC" w:rsidRDefault="009A74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b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 w:rsidR="009A74EC">
        <w:trPr>
          <w:trHeight w:val="276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892" w:type="dxa"/>
            <w:gridSpan w:val="3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9A74EC" w:rsidRDefault="009A74EC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9A74EC">
        <w:trPr>
          <w:trHeight w:val="271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Background and rationale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-5</w:t>
            </w:r>
          </w:p>
        </w:tc>
      </w:tr>
      <w:tr w:rsidR="009A74EC">
        <w:trPr>
          <w:trHeight w:val="276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Align w:val="center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Objectives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-5</w:t>
            </w:r>
          </w:p>
        </w:tc>
      </w:tr>
      <w:tr w:rsidR="009A74EC">
        <w:trPr>
          <w:trHeight w:val="276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892" w:type="dxa"/>
            <w:gridSpan w:val="3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9A74EC" w:rsidRDefault="009A74EC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9A74EC">
        <w:trPr>
          <w:trHeight w:val="268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Patient and public involvement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</w:tr>
      <w:tr w:rsidR="009A74EC">
        <w:trPr>
          <w:trHeight w:val="268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Trial design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Description of trial design including type of trial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parallel group, crossover), allocation ratio, and framework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superiority</w:t>
            </w:r>
            <w:r>
              <w:rPr>
                <w:color w:val="000000"/>
                <w:sz w:val="20"/>
                <w:szCs w:val="20"/>
              </w:rPr>
              <w:t>, equivalence, non-inferiority, exploratory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7, S1</w:t>
            </w:r>
          </w:p>
        </w:tc>
      </w:tr>
      <w:tr w:rsidR="009A74EC">
        <w:trPr>
          <w:trHeight w:val="214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Changes to trial protocol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</w:tr>
      <w:tr w:rsidR="009A74EC">
        <w:trPr>
          <w:trHeight w:val="96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Trial setting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Settings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community, hospital) and locations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-8</w:t>
            </w:r>
          </w:p>
        </w:tc>
      </w:tr>
      <w:tr w:rsidR="009A74EC">
        <w:trPr>
          <w:trHeight w:val="276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Eligibility criteria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a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7</w:t>
            </w:r>
          </w:p>
        </w:tc>
      </w:tr>
      <w:tr w:rsidR="009A74EC">
        <w:trPr>
          <w:trHeight w:val="276"/>
        </w:trPr>
        <w:tc>
          <w:tcPr>
            <w:tcW w:w="1560" w:type="dxa"/>
          </w:tcPr>
          <w:p w:rsidR="009A74EC" w:rsidRDefault="009A74E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9A74EC" w:rsidRDefault="009A74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b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f applicable, eligibility criteria for sites and for individuals delivering the interventions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</w:tr>
      <w:tr w:rsidR="009A74EC">
        <w:trPr>
          <w:trHeight w:val="463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ntervention and comparator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ntervention and comparator with sufficient details to allow replication. If rel</w:t>
            </w:r>
            <w:r>
              <w:rPr>
                <w:color w:val="000000"/>
                <w:sz w:val="20"/>
                <w:szCs w:val="20"/>
              </w:rPr>
              <w:t>evant, where additional materials describing the intervention and comparator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9A74EC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-9</w:t>
            </w:r>
          </w:p>
        </w:tc>
      </w:tr>
      <w:tr w:rsidR="009A74EC">
        <w:trPr>
          <w:trHeight w:val="614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Prespecified primary and secondary outcomes, including the specific measurement variable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systolic blood pressure), analysis metric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change from baseline, final value, time to event), method of aggregation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median, proportion), and time point f</w:t>
            </w:r>
            <w:r>
              <w:rPr>
                <w:color w:val="000000"/>
                <w:sz w:val="20"/>
                <w:szCs w:val="20"/>
              </w:rPr>
              <w:t>or each outcom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9A74EC">
        <w:trPr>
          <w:trHeight w:val="47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Harms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How harms were defined and assessed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9A74EC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A74EC">
        <w:trPr>
          <w:trHeight w:val="47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a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-10</w:t>
            </w:r>
          </w:p>
        </w:tc>
      </w:tr>
      <w:tr w:rsidR="009A74EC">
        <w:trPr>
          <w:trHeight w:val="62"/>
        </w:trPr>
        <w:tc>
          <w:tcPr>
            <w:tcW w:w="1560" w:type="dxa"/>
          </w:tcPr>
          <w:p w:rsidR="009A74EC" w:rsidRDefault="009A74E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9A74EC" w:rsidRDefault="009A74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b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-10</w:t>
            </w:r>
          </w:p>
        </w:tc>
      </w:tr>
      <w:tr w:rsidR="009A74EC">
        <w:trPr>
          <w:trHeight w:val="122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Randomisation: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9A74EC" w:rsidRDefault="009A74EC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A74EC">
        <w:trPr>
          <w:trHeight w:val="47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 Sequence generation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7a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9A74EC">
        <w:trPr>
          <w:trHeight w:val="86"/>
        </w:trPr>
        <w:tc>
          <w:tcPr>
            <w:tcW w:w="1560" w:type="dxa"/>
          </w:tcPr>
          <w:p w:rsidR="009A74EC" w:rsidRDefault="009A74E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9A74EC" w:rsidRDefault="009A74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7b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of randomisation and details of any restriction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9A74EC">
        <w:trPr>
          <w:trHeight w:val="86"/>
        </w:trPr>
        <w:tc>
          <w:tcPr>
            <w:tcW w:w="1560" w:type="dxa"/>
          </w:tcPr>
          <w:p w:rsidR="009A74EC" w:rsidRDefault="009A74E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:rsidR="009A74EC" w:rsidRDefault="009A74E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48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ported on page no.</w:t>
            </w:r>
          </w:p>
        </w:tc>
      </w:tr>
      <w:tr w:rsidR="009A74EC">
        <w:trPr>
          <w:trHeight w:val="544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 Allocation concealment mechanism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Mechanism used to implement the random allocation sequence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-8</w:t>
            </w:r>
          </w:p>
        </w:tc>
      </w:tr>
      <w:tr w:rsidR="009A74EC">
        <w:trPr>
          <w:trHeight w:val="214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 Implementation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9A74EC">
        <w:trPr>
          <w:trHeight w:val="251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Blinding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0a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Who was blinded after assignment to interventions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9A74EC">
        <w:trPr>
          <w:trHeight w:val="98"/>
        </w:trPr>
        <w:tc>
          <w:tcPr>
            <w:tcW w:w="1560" w:type="dxa"/>
          </w:tcPr>
          <w:p w:rsidR="009A74EC" w:rsidRDefault="009A74E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9A74EC" w:rsidRDefault="009A74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0b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9A74EC">
        <w:trPr>
          <w:trHeight w:val="225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Statistical methods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1a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9A74EC">
        <w:trPr>
          <w:trHeight w:val="225"/>
        </w:trPr>
        <w:tc>
          <w:tcPr>
            <w:tcW w:w="1560" w:type="dxa"/>
          </w:tcPr>
          <w:p w:rsidR="009A74EC" w:rsidRDefault="009A74E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9A74EC" w:rsidRDefault="009A74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1b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Definition of who is included in each analysis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all randomised participants), and in which gro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9A74EC">
        <w:trPr>
          <w:trHeight w:val="225"/>
        </w:trPr>
        <w:tc>
          <w:tcPr>
            <w:tcW w:w="1560" w:type="dxa"/>
          </w:tcPr>
          <w:p w:rsidR="009A74EC" w:rsidRDefault="009A74E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9A74EC" w:rsidRDefault="009A74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1c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 w:rsidR="009A74EC">
        <w:trPr>
          <w:trHeight w:val="257"/>
        </w:trPr>
        <w:tc>
          <w:tcPr>
            <w:tcW w:w="1560" w:type="dxa"/>
          </w:tcPr>
          <w:p w:rsidR="009A74EC" w:rsidRDefault="009A74E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9A74EC" w:rsidRDefault="009A74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1d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Methods for any additional analyses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subgroup and sensitivity analyses), distinguishing prespecified from post ho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</w:tr>
      <w:tr w:rsidR="009A74EC">
        <w:trPr>
          <w:trHeight w:val="276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892" w:type="dxa"/>
            <w:gridSpan w:val="3"/>
            <w:vAlign w:val="bottom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9A74EC" w:rsidRDefault="009A74EC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9A74EC">
        <w:trPr>
          <w:trHeight w:val="409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Participant flow, including flow diagram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2a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For each group, the numbers of participants who were randomly assigned, received intended intervention, and were analysed for the primary outcom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 14, T</w:t>
            </w:r>
            <w:bookmarkStart w:id="0" w:name="_GoBack"/>
            <w:bookmarkEnd w:id="0"/>
            <w:r>
              <w:rPr>
                <w:color w:val="000000"/>
                <w:sz w:val="20"/>
                <w:szCs w:val="20"/>
              </w:rPr>
              <w:t xml:space="preserve">able 1, </w:t>
            </w:r>
            <w:r w:rsidR="005F20F6"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</w:rPr>
              <w:t>igure 2</w:t>
            </w:r>
          </w:p>
        </w:tc>
      </w:tr>
      <w:tr w:rsidR="009A74EC">
        <w:trPr>
          <w:trHeight w:val="189"/>
        </w:trPr>
        <w:tc>
          <w:tcPr>
            <w:tcW w:w="1560" w:type="dxa"/>
          </w:tcPr>
          <w:p w:rsidR="009A74EC" w:rsidRDefault="009A74E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9A74EC" w:rsidRDefault="009A74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2b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For each group, losses and exclusions after randomisation, together with reason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, 14, </w:t>
            </w:r>
            <w:r w:rsidR="005F20F6"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</w:rPr>
              <w:t>igure 2</w:t>
            </w:r>
          </w:p>
        </w:tc>
      </w:tr>
      <w:tr w:rsidR="009A74EC">
        <w:trPr>
          <w:trHeight w:val="221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Recruitment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3a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 w:rsidR="009A74EC">
        <w:trPr>
          <w:trHeight w:val="276"/>
        </w:trPr>
        <w:tc>
          <w:tcPr>
            <w:tcW w:w="1560" w:type="dxa"/>
          </w:tcPr>
          <w:p w:rsidR="009A74EC" w:rsidRDefault="009A74E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9A74EC" w:rsidRDefault="009A74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3b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 w:rsidR="009A74EC">
        <w:trPr>
          <w:trHeight w:val="441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 w:val="restart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ntervention and comparator delivery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4a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ntervention and comparator as they were actually administered (</w:t>
            </w:r>
            <w:proofErr w:type="spellStart"/>
            <w:r>
              <w:rPr>
                <w:color w:val="000000"/>
                <w:sz w:val="20"/>
                <w:szCs w:val="20"/>
              </w:rPr>
              <w:t>eg</w:t>
            </w:r>
            <w:proofErr w:type="spellEnd"/>
            <w:r>
              <w:rPr>
                <w:color w:val="000000"/>
                <w:sz w:val="20"/>
                <w:szCs w:val="20"/>
              </w:rPr>
              <w:t>, where appropriate, who delivered the intervention/comparator, how participants adhered, whethe</w:t>
            </w:r>
            <w:r>
              <w:rPr>
                <w:color w:val="000000"/>
                <w:sz w:val="20"/>
                <w:szCs w:val="20"/>
              </w:rPr>
              <w:t>r they were delivered as intended (fidelity)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-15</w:t>
            </w:r>
          </w:p>
        </w:tc>
      </w:tr>
      <w:tr w:rsidR="009A74EC">
        <w:trPr>
          <w:trHeight w:val="243"/>
        </w:trPr>
        <w:tc>
          <w:tcPr>
            <w:tcW w:w="1560" w:type="dxa"/>
          </w:tcPr>
          <w:p w:rsidR="009A74EC" w:rsidRDefault="009A74EC">
            <w:pPr>
              <w:widowControl w:val="0"/>
              <w:spacing w:line="276" w:lineRule="auto"/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:rsidR="009A74EC" w:rsidRDefault="009A74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4b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-15</w:t>
            </w:r>
          </w:p>
        </w:tc>
      </w:tr>
      <w:tr w:rsidR="009A74EC">
        <w:trPr>
          <w:trHeight w:val="243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Baseline data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</w:t>
            </w:r>
            <w:r w:rsidR="005F20F6"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able 1)</w:t>
            </w:r>
          </w:p>
        </w:tc>
      </w:tr>
      <w:tr w:rsidR="009A74EC">
        <w:trPr>
          <w:trHeight w:val="416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s analysed,</w:t>
            </w:r>
          </w:p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outcomes and estimation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each primary and secondary outcome, by group:</w:t>
            </w:r>
          </w:p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 the number of participants included in the analysis</w:t>
            </w:r>
          </w:p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 the number of participants with available data at the outcome time point</w:t>
            </w:r>
          </w:p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 result for each group, and the estimated effect</w:t>
            </w:r>
            <w:r>
              <w:rPr>
                <w:color w:val="000000"/>
                <w:sz w:val="20"/>
                <w:szCs w:val="20"/>
              </w:rPr>
              <w:t xml:space="preserve"> size and its precision (such as 95% confidence interval)</w:t>
            </w:r>
          </w:p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9A74EC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9A74EC" w:rsidRDefault="009A74EC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9A74EC" w:rsidRDefault="009A74EC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9A74EC" w:rsidRDefault="009A74EC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</w:t>
            </w:r>
            <w:r w:rsidR="005F20F6"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able 1)</w:t>
            </w:r>
          </w:p>
        </w:tc>
      </w:tr>
      <w:tr w:rsidR="009A74EC">
        <w:trPr>
          <w:trHeight w:val="204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Harms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</w:t>
            </w:r>
            <w:r w:rsidR="005F20F6">
              <w:rPr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able 2)</w:t>
            </w:r>
          </w:p>
        </w:tc>
      </w:tr>
      <w:tr w:rsidR="009A74EC">
        <w:trPr>
          <w:trHeight w:val="416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Ancillary analyses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Any other analyses performed, including subgroup and sensitivity analyses, distinguishing pre-specified from post ho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applicable</w:t>
            </w:r>
          </w:p>
        </w:tc>
      </w:tr>
      <w:tr w:rsidR="009A74EC">
        <w:trPr>
          <w:trHeight w:val="56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3892" w:type="dxa"/>
            <w:gridSpan w:val="3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-18</w:t>
            </w:r>
          </w:p>
        </w:tc>
      </w:tr>
      <w:tr w:rsidR="009A74EC">
        <w:trPr>
          <w:trHeight w:val="281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nterpretation</w:t>
            </w:r>
          </w:p>
        </w:tc>
        <w:tc>
          <w:tcPr>
            <w:tcW w:w="850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348" w:type="dxa"/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5976E3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-18</w:t>
            </w:r>
          </w:p>
        </w:tc>
      </w:tr>
      <w:tr w:rsidR="009A74EC">
        <w:trPr>
          <w:trHeight w:val="281"/>
        </w:trPr>
        <w:tc>
          <w:tcPr>
            <w:tcW w:w="1560" w:type="dxa"/>
          </w:tcPr>
          <w:p w:rsidR="009A74EC" w:rsidRDefault="009A74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000000"/>
            </w:tcBorders>
          </w:tcPr>
          <w:p w:rsidR="009A74EC" w:rsidRDefault="005976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Trial limitations, addressing sources of potential bias, imprecision, generalisability, and, if relevant, multiplicity of a</w:t>
            </w:r>
            <w:r>
              <w:rPr>
                <w:color w:val="000000"/>
                <w:sz w:val="20"/>
                <w:szCs w:val="20"/>
              </w:rPr>
              <w:t>nalys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9A74EC" w:rsidRDefault="009A74EC" w:rsidP="009315D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:rsidR="009A74EC" w:rsidRDefault="005976E3">
      <w:pPr>
        <w:pBdr>
          <w:top w:val="nil"/>
          <w:left w:val="nil"/>
          <w:bottom w:val="nil"/>
          <w:right w:val="nil"/>
          <w:between w:val="nil"/>
        </w:pBdr>
        <w:tabs>
          <w:tab w:val="left" w:pos="4830"/>
        </w:tabs>
        <w:spacing w:before="80" w:after="0"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18"/>
          <w:szCs w:val="18"/>
        </w:rPr>
        <w:t xml:space="preserve">Citation: Hopewell S, Chan AW, Collins GS, </w:t>
      </w:r>
      <w:proofErr w:type="spellStart"/>
      <w:r>
        <w:rPr>
          <w:rFonts w:ascii="Arial" w:eastAsia="Arial" w:hAnsi="Arial" w:cs="Arial"/>
          <w:color w:val="000000"/>
          <w:sz w:val="18"/>
          <w:szCs w:val="18"/>
        </w:rPr>
        <w:t>Hróbjartsson</w:t>
      </w:r>
      <w:proofErr w:type="spellEnd"/>
      <w:r>
        <w:rPr>
          <w:rFonts w:ascii="Arial" w:eastAsia="Arial" w:hAnsi="Arial" w:cs="Arial"/>
          <w:color w:val="000000"/>
          <w:sz w:val="18"/>
          <w:szCs w:val="18"/>
        </w:rPr>
        <w:t xml:space="preserve"> A, Moher D, Schulz KF, et al. CONSORT 2025 Statement: updated guideline for reporting randomised trials. BMJ. 2025; </w:t>
      </w:r>
      <w:proofErr w:type="gramStart"/>
      <w:r>
        <w:rPr>
          <w:rFonts w:ascii="Arial" w:eastAsia="Arial" w:hAnsi="Arial" w:cs="Arial"/>
          <w:color w:val="000000"/>
          <w:sz w:val="18"/>
          <w:szCs w:val="18"/>
        </w:rPr>
        <w:t>388:e</w:t>
      </w:r>
      <w:proofErr w:type="gramEnd"/>
      <w:r>
        <w:rPr>
          <w:rFonts w:ascii="Arial" w:eastAsia="Arial" w:hAnsi="Arial" w:cs="Arial"/>
          <w:color w:val="000000"/>
          <w:sz w:val="18"/>
          <w:szCs w:val="18"/>
        </w:rPr>
        <w:t xml:space="preserve">081123. </w:t>
      </w:r>
      <w:hyperlink r:id="rId4">
        <w:r>
          <w:rPr>
            <w:rFonts w:ascii="Arial" w:eastAsia="Arial" w:hAnsi="Arial" w:cs="Arial"/>
            <w:color w:val="0000FF"/>
            <w:sz w:val="18"/>
            <w:szCs w:val="18"/>
            <w:u w:val="single"/>
          </w:rPr>
          <w:t>https://dx.doi.org/10.1136/bmj-2024-081123</w:t>
        </w:r>
      </w:hyperlink>
      <w:r>
        <w:rPr>
          <w:rFonts w:ascii="Arial" w:eastAsia="Arial" w:hAnsi="Arial" w:cs="Arial"/>
          <w:color w:val="000000"/>
          <w:sz w:val="18"/>
          <w:szCs w:val="18"/>
        </w:rPr>
        <w:t xml:space="preserve"> </w:t>
      </w:r>
      <w:r>
        <w:rPr>
          <w:rFonts w:ascii="Arial" w:eastAsia="Arial" w:hAnsi="Arial" w:cs="Arial"/>
          <w:color w:val="000000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5">
        <w:r>
          <w:rPr>
            <w:rFonts w:ascii="Arial" w:eastAsia="Arial" w:hAnsi="Arial" w:cs="Arial"/>
            <w:color w:val="0000FF"/>
            <w:sz w:val="18"/>
            <w:szCs w:val="18"/>
            <w:u w:val="single"/>
          </w:rPr>
          <w:t>https://creativecomm</w:t>
        </w:r>
        <w:r>
          <w:rPr>
            <w:rFonts w:ascii="Arial" w:eastAsia="Arial" w:hAnsi="Arial" w:cs="Arial"/>
            <w:color w:val="0000FF"/>
            <w:sz w:val="18"/>
            <w:szCs w:val="18"/>
            <w:u w:val="single"/>
          </w:rPr>
          <w:t>ons.org/licenses/by/4.0/</w:t>
        </w:r>
      </w:hyperlink>
      <w:r>
        <w:rPr>
          <w:rFonts w:ascii="Arial" w:eastAsia="Arial" w:hAnsi="Arial" w:cs="Arial"/>
          <w:color w:val="000000"/>
          <w:sz w:val="18"/>
          <w:szCs w:val="18"/>
        </w:rPr>
        <w:t>), which permits unrestricted use, distribution, and reproduction in any medium, provided the original work is properly cited.</w:t>
      </w:r>
    </w:p>
    <w:p w:rsidR="009A74EC" w:rsidRDefault="005976E3">
      <w:pPr>
        <w:pBdr>
          <w:top w:val="nil"/>
          <w:left w:val="nil"/>
          <w:bottom w:val="nil"/>
          <w:right w:val="nil"/>
          <w:between w:val="nil"/>
        </w:pBdr>
        <w:tabs>
          <w:tab w:val="left" w:pos="4830"/>
        </w:tabs>
        <w:spacing w:before="80" w:after="0"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18"/>
          <w:szCs w:val="18"/>
        </w:rPr>
        <w:t>*We strongly recommend reading this statement in conjunction with the CONSORT 2025 Explanation and Elabor</w:t>
      </w:r>
      <w:r>
        <w:rPr>
          <w:rFonts w:ascii="Arial" w:eastAsia="Arial" w:hAnsi="Arial" w:cs="Arial"/>
          <w:color w:val="000000"/>
          <w:sz w:val="18"/>
          <w:szCs w:val="18"/>
        </w:rPr>
        <w:t xml:space="preserve">ation and/or the CONSORT 2025 Expanded Checklist for important clarifications on all the items. We also recommend reading relevant CONSORT extensions. See </w:t>
      </w:r>
      <w:hyperlink r:id="rId6">
        <w:r>
          <w:rPr>
            <w:rFonts w:ascii="Arial" w:eastAsia="Arial" w:hAnsi="Arial" w:cs="Arial"/>
            <w:color w:val="0000FF"/>
            <w:sz w:val="18"/>
            <w:szCs w:val="18"/>
            <w:u w:val="single"/>
          </w:rPr>
          <w:t>www.consort-spirit.org</w:t>
        </w:r>
      </w:hyperlink>
      <w:r>
        <w:rPr>
          <w:rFonts w:ascii="Arial" w:eastAsia="Arial" w:hAnsi="Arial" w:cs="Arial"/>
          <w:color w:val="000000"/>
          <w:sz w:val="18"/>
          <w:szCs w:val="18"/>
        </w:rPr>
        <w:t>.</w:t>
      </w:r>
    </w:p>
    <w:sectPr w:rsidR="009A74EC"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auto"/>
    <w:pitch w:val="default"/>
  </w:font>
  <w:font w:name="Play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4EC"/>
    <w:rsid w:val="005976E3"/>
    <w:rsid w:val="005F20F6"/>
    <w:rsid w:val="00731991"/>
    <w:rsid w:val="009315D2"/>
    <w:rsid w:val="009A7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F9955"/>
  <w15:docId w15:val="{73C010F8-591F-49DB-BA16-7A2B3FED3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ptos" w:eastAsia="Aptos" w:hAnsi="Aptos" w:cs="Aptos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el">
    <w:name w:val="Title"/>
    <w:basedOn w:val="Standard"/>
    <w:next w:val="Standard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paragraph" w:styleId="Untertitel">
    <w:name w:val="Subtitle"/>
    <w:basedOn w:val="Standard"/>
    <w:next w:val="Standard"/>
    <w:uiPriority w:val="11"/>
    <w:qFormat/>
    <w:rPr>
      <w:color w:val="595959"/>
      <w:sz w:val="28"/>
      <w:szCs w:val="28"/>
    </w:rPr>
  </w:style>
  <w:style w:type="table" w:customStyle="1" w:styleId="a">
    <w:basedOn w:val="TableNormal"/>
    <w:pPr>
      <w:spacing w:after="0" w:line="480" w:lineRule="auto"/>
    </w:pPr>
    <w:rPr>
      <w:rFonts w:ascii="Times New Roman" w:eastAsia="Times New Roman" w:hAnsi="Times New Roman" w:cs="Times New Roman"/>
      <w:color w:val="333333"/>
      <w:sz w:val="24"/>
      <w:szCs w:val="24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onsort-spirit.org" TargetMode="External"/><Relationship Id="rId5" Type="http://schemas.openxmlformats.org/officeDocument/2006/relationships/hyperlink" Target="https://creativecommons.org/licenses/by/4.0/" TargetMode="External"/><Relationship Id="rId4" Type="http://schemas.openxmlformats.org/officeDocument/2006/relationships/hyperlink" Target="https://dx.doi.org/10.1136/bmj-2024-0811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2</Words>
  <Characters>5940</Characters>
  <Application>Microsoft Office Word</Application>
  <DocSecurity>0</DocSecurity>
  <Lines>49</Lines>
  <Paragraphs>13</Paragraphs>
  <ScaleCrop>false</ScaleCrop>
  <Company>Charité - Universitätsmedizin Berlin</Company>
  <LinksUpToDate>false</LinksUpToDate>
  <CharactersWithSpaces>6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chülke-Gerstenfeld, Markus</cp:lastModifiedBy>
  <cp:revision>5</cp:revision>
  <dcterms:created xsi:type="dcterms:W3CDTF">2025-12-04T16:59:00Z</dcterms:created>
  <dcterms:modified xsi:type="dcterms:W3CDTF">2025-12-04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